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E97" w:rsidRDefault="00503E97" w:rsidP="00503E97">
      <w:pPr>
        <w:pStyle w:val="Textbody"/>
      </w:pPr>
      <w:r>
        <w:rPr>
          <w:rFonts w:ascii="Times New Roman" w:hAnsi="Times New Roman"/>
          <w:b/>
          <w:lang w:val="en-US"/>
        </w:rPr>
        <w:t xml:space="preserve">Table S1. </w:t>
      </w:r>
      <w:proofErr w:type="spellStart"/>
      <w:r>
        <w:rPr>
          <w:rFonts w:ascii="Times New Roman" w:hAnsi="Times New Roman"/>
          <w:lang w:val="en-US"/>
        </w:rPr>
        <w:t>GenBank</w:t>
      </w:r>
      <w:proofErr w:type="spellEnd"/>
      <w:r>
        <w:rPr>
          <w:rFonts w:ascii="Times New Roman" w:hAnsi="Times New Roman"/>
          <w:lang w:val="en-US"/>
        </w:rPr>
        <w:t xml:space="preserve"> accession numbers of sequences derived from strains used in the phylogenetic analysis. Newly deposited sequences are shown in bold.</w:t>
      </w:r>
    </w:p>
    <w:tbl>
      <w:tblPr>
        <w:tblW w:w="13939" w:type="dxa"/>
        <w:tblInd w:w="5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946"/>
        <w:gridCol w:w="2661"/>
        <w:gridCol w:w="1222"/>
        <w:gridCol w:w="1222"/>
        <w:gridCol w:w="1222"/>
        <w:gridCol w:w="1222"/>
        <w:gridCol w:w="1222"/>
        <w:gridCol w:w="1222"/>
      </w:tblGrid>
      <w:tr w:rsidR="00503E97" w:rsidTr="00503E97">
        <w:trPr>
          <w:trHeight w:val="315"/>
        </w:trPr>
        <w:tc>
          <w:tcPr>
            <w:tcW w:w="394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Species</w:t>
            </w:r>
            <w:bookmarkStart w:id="0" w:name="_GoBack"/>
            <w:bookmarkEnd w:id="0"/>
          </w:p>
        </w:tc>
        <w:tc>
          <w:tcPr>
            <w:tcW w:w="26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S</w:t>
            </w:r>
            <w:bookmarkStart w:id="1" w:name="RANGE!B1"/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train</w:t>
            </w:r>
            <w:bookmarkEnd w:id="1"/>
            <w:r>
              <w:rPr>
                <w:rFonts w:ascii="Times New Roman" w:hAnsi="Times New Roman"/>
                <w:b/>
                <w:bCs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LSU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mtSSU</w:t>
            </w:r>
            <w:proofErr w:type="spellEnd"/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MCM7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ITS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Act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Tef1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lang w:val="en-US"/>
              </w:rPr>
              <w:t>Alternari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lang w:val="en-US"/>
              </w:rPr>
              <w:t>alternata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  <w:lang w:val="en-US"/>
              </w:rPr>
              <w:t>CBS 916.96, H02-747S-5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  <w:lang w:val="en-US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  <w:lang w:val="en-US"/>
              </w:rPr>
              <w:t>EF152432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  <w:lang w:val="en-US"/>
              </w:rPr>
              <w:t>JN672967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  <w:lang w:val="en-US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  <w:lang w:val="en-US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  <w:lang w:val="en-US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lang w:val="en-US"/>
              </w:rPr>
              <w:t>Alternari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brassicicola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ATCC 96836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Genom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Apiosporin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ollinsii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CPC 12229, CBS 11893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EU035443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JN672970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Aposphaeri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orallinolutea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PD 83/367, PD 83/831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JF740329 JF740330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Aposphaeri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populina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CBS 543.70, CBS 350.82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EU754130 EU035443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Aspergil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niger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CBS 513.88, ATHUM 5044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AM270051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EU982148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proofErr w:type="spellStart"/>
            <w:r>
              <w:rPr>
                <w:rFonts w:ascii="Times New Roman" w:hAnsi="Times New Roman"/>
                <w:color w:val="000000"/>
              </w:rPr>
              <w:t>Genome</w:t>
            </w:r>
            <w:proofErr w:type="spellEnd"/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apnodium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offeae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 xml:space="preserve">CBS 147.52, AFTOL-ID </w:t>
            </w:r>
            <w:proofErr w:type="gramStart"/>
            <w:r>
              <w:rPr>
                <w:rFonts w:ascii="Times New Roman" w:hAnsi="Times New Roman"/>
                <w:color w:val="000000"/>
              </w:rPr>
              <w:t>939</w:t>
            </w:r>
            <w:proofErr w:type="gramEnd"/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GU214400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FJ190609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ercospor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apii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CBS 118712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GQ852583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ercospor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beticola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DQ028504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ercospor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apsici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CBS 118712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GU214653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ercospor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offeicola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172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DQ028515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ercospor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gramStart"/>
            <w:r>
              <w:rPr>
                <w:rFonts w:ascii="Times New Roman" w:hAnsi="Times New Roman"/>
                <w:iCs/>
                <w:color w:val="000000"/>
              </w:rPr>
              <w:t>sp</w:t>
            </w:r>
            <w:proofErr w:type="gramEnd"/>
            <w:r>
              <w:rPr>
                <w:rFonts w:ascii="Times New Roman" w:hAnsi="Times New Roman"/>
                <w:iCs/>
                <w:color w:val="000000"/>
              </w:rPr>
              <w:t>.</w:t>
            </w:r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CBS 113997, CPC 10550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JX142504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JX142475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ercospor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zebrina</w:t>
            </w:r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CBS 118790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GU214657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ercospor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zeae-maydis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SCOH1-5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proofErr w:type="spellStart"/>
            <w:r>
              <w:rPr>
                <w:rFonts w:ascii="Times New Roman" w:hAnsi="Times New Roman"/>
                <w:color w:val="000000"/>
              </w:rPr>
              <w:t>Genome</w:t>
            </w:r>
            <w:proofErr w:type="spellEnd"/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ladosporium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ladosporioides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 xml:space="preserve">CBS 109.21, AFTOL-ID </w:t>
            </w:r>
            <w:proofErr w:type="gramStart"/>
            <w:r>
              <w:rPr>
                <w:rFonts w:ascii="Times New Roman" w:hAnsi="Times New Roman"/>
                <w:color w:val="000000"/>
              </w:rPr>
              <w:t>1289</w:t>
            </w:r>
            <w:proofErr w:type="gramEnd"/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EU019262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FJ190628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ladosporium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oxysporum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CBS 125.80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DQ089646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ladosporium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sphaerospermum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UPSC 957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DQ089641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  <w:lang w:val="en-US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ladosporium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uredinicola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CPC 5390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EU019264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ladosporium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variabile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CGMCC 3.4011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DQ089643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ochliobo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heterostrophus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AFTOL-ID 54, C4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AY544737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proofErr w:type="spellStart"/>
            <w:r>
              <w:rPr>
                <w:rFonts w:ascii="Times New Roman" w:hAnsi="Times New Roman"/>
                <w:color w:val="000000"/>
              </w:rPr>
              <w:t>Genome</w:t>
            </w:r>
            <w:proofErr w:type="spellEnd"/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onidioxyphium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gardeniorum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CPC 14327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GU301807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Davidiell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allicina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CBS 723.79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b/>
                <w:color w:val="000000"/>
              </w:rPr>
              <w:t>KC800751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b/>
                <w:color w:val="000000"/>
              </w:rPr>
              <w:t>KC800778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tcBorders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Davidiell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tassiana</w:t>
            </w:r>
            <w:proofErr w:type="spellEnd"/>
          </w:p>
        </w:tc>
        <w:tc>
          <w:tcPr>
            <w:tcW w:w="2661" w:type="dxa"/>
            <w:tcBorders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CBS 723.79, CPC 1160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GU214410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EU514455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119" w:line="240" w:lineRule="auto"/>
              <w:jc w:val="both"/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lastRenderedPageBreak/>
              <w:t xml:space="preserve">Table S1.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ontinued</w:t>
            </w:r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</w:pP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</w:p>
        </w:tc>
      </w:tr>
      <w:tr w:rsidR="00503E97" w:rsidTr="00503E97">
        <w:trPr>
          <w:trHeight w:val="300"/>
        </w:trPr>
        <w:tc>
          <w:tcPr>
            <w:tcW w:w="394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Species</w:t>
            </w:r>
          </w:p>
        </w:tc>
        <w:tc>
          <w:tcPr>
            <w:tcW w:w="26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Strain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LSU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mtSSU</w:t>
            </w:r>
            <w:proofErr w:type="spellEnd"/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MCM7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ITS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Act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Tef1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Delphinell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strobiligena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AFTOL-ID 1257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DQ470977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Dissoconium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aciculare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CBS 204.89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GU214419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Dissoconium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dekkeri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CPC 1232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GU214423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Dissoconium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musae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CBS 122453, CBS 122454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EU514402 EU514403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Dothide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berberitis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CBS 187.58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b/>
                <w:color w:val="000000"/>
              </w:rPr>
              <w:t>KC800752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b/>
                <w:color w:val="000000"/>
              </w:rPr>
              <w:t>KC800780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Dothide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insculpta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 xml:space="preserve">CBS 189.58, AFTOL-ID </w:t>
            </w:r>
            <w:proofErr w:type="gramStart"/>
            <w:r>
              <w:rPr>
                <w:rFonts w:ascii="Times New Roman" w:hAnsi="Times New Roman"/>
                <w:color w:val="000000"/>
              </w:rPr>
              <w:t>921</w:t>
            </w:r>
            <w:proofErr w:type="gramEnd"/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DQ247802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FJ190602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Dothide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sambuci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AFTOL-ID 274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DQ470984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AY544739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Dothior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annabinae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AFTOL-ID 1359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DQ470984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FJ190636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Dothistrom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pini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CBS 116487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GU214426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Dothistrom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septosporum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NZE10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proofErr w:type="spellStart"/>
            <w:r>
              <w:rPr>
                <w:rFonts w:ascii="Times New Roman" w:hAnsi="Times New Roman"/>
                <w:color w:val="000000"/>
              </w:rPr>
              <w:t>Genome</w:t>
            </w:r>
            <w:proofErr w:type="spellEnd"/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Fusicladium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atenosporum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CBS 447.91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EU035427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Fusicladium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mandshuricum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CBS 112235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EU035433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Fusicladium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oleagineum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CBS 113427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EU035434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Fusicladium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phillyreae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CBS 113539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EU035435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Fusicladium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pomi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gramStart"/>
            <w:r>
              <w:rPr>
                <w:rFonts w:ascii="Times New Roman" w:hAnsi="Times New Roman"/>
                <w:color w:val="000000"/>
              </w:rPr>
              <w:t>UFVVi</w:t>
            </w:r>
            <w:proofErr w:type="gramEnd"/>
            <w:r>
              <w:rPr>
                <w:rFonts w:ascii="Times New Roman" w:hAnsi="Times New Roman"/>
                <w:color w:val="000000"/>
              </w:rPr>
              <w:t>-235, UFVVi-373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b/>
                <w:color w:val="000000"/>
              </w:rPr>
              <w:t>KC800753 KC800754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b/>
                <w:color w:val="000000"/>
              </w:rPr>
              <w:t>KC800781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</w:rPr>
              <w:t xml:space="preserve">KC800782 </w:t>
            </w:r>
            <w:r>
              <w:rPr>
                <w:rFonts w:ascii="Times New Roman" w:hAnsi="Times New Roman"/>
                <w:color w:val="000000"/>
              </w:rPr>
              <w:t>AF051644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b/>
                <w:color w:val="000000"/>
              </w:rPr>
              <w:t>KC800766 KC800767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Lecanostict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pini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CBS 871.95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GQ852598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Leptosphaeri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dryadis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CBS 473.64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Leptosphaeri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macrospora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color w:val="000000"/>
              </w:rPr>
              <w:t>Kruys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501 (UPS)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DQ384089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Leptoxyphium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fumago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CBS 123.26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GU301831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Lophiostom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arundinis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 xml:space="preserve">AFTOL-ID 1606, KT </w:t>
            </w:r>
            <w:proofErr w:type="gramStart"/>
            <w:r>
              <w:rPr>
                <w:rFonts w:ascii="Times New Roman" w:hAnsi="Times New Roman"/>
                <w:color w:val="000000"/>
              </w:rPr>
              <w:t>651</w:t>
            </w:r>
            <w:proofErr w:type="gramEnd"/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DQ782384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JN993405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Lophiostom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ompressum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</w:pPr>
            <w:r>
              <w:rPr>
                <w:rFonts w:ascii="Times New Roman" w:hAnsi="Times New Roman"/>
                <w:color w:val="000000"/>
              </w:rPr>
              <w:t>KT 521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JN993399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0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Lophiostom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macrostomum</w:t>
            </w:r>
            <w:proofErr w:type="spellEnd"/>
          </w:p>
        </w:tc>
        <w:tc>
          <w:tcPr>
            <w:tcW w:w="2661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</w:pPr>
            <w:proofErr w:type="spellStart"/>
            <w:r>
              <w:rPr>
                <w:rFonts w:ascii="Times New Roman" w:hAnsi="Times New Roman"/>
                <w:color w:val="000000"/>
              </w:rPr>
              <w:t>Lundqvist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20504, KT 709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jc w:val="center"/>
            </w:pPr>
            <w:r>
              <w:rPr>
                <w:rFonts w:ascii="Times New Roman" w:hAnsi="Times New Roman"/>
                <w:color w:val="000000"/>
              </w:rPr>
              <w:t>DQ384088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jc w:val="center"/>
            </w:pPr>
            <w:r>
              <w:rPr>
                <w:rFonts w:ascii="Times New Roman" w:hAnsi="Times New Roman"/>
                <w:color w:val="000000"/>
              </w:rPr>
              <w:t>JN99340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jc w:val="center"/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RPr="00503E97" w:rsidTr="00503E97">
        <w:trPr>
          <w:trHeight w:val="300"/>
        </w:trPr>
        <w:tc>
          <w:tcPr>
            <w:tcW w:w="3946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spacing w:after="119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503E9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able</w:t>
            </w:r>
            <w:proofErr w:type="spellEnd"/>
            <w:r w:rsidRPr="00503E9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S1. </w:t>
            </w:r>
            <w:proofErr w:type="spellStart"/>
            <w:r w:rsidRPr="00503E97">
              <w:rPr>
                <w:rFonts w:ascii="Times New Roman" w:hAnsi="Times New Roman"/>
                <w:sz w:val="20"/>
                <w:szCs w:val="20"/>
                <w:lang w:val="en-US"/>
              </w:rPr>
              <w:t>Continued</w:t>
            </w:r>
            <w:proofErr w:type="spellEnd"/>
          </w:p>
        </w:tc>
        <w:tc>
          <w:tcPr>
            <w:tcW w:w="2661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spacing w:after="119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spacing w:after="119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spacing w:after="119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spacing w:after="119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spacing w:after="119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spacing w:after="119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spacing w:after="119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503E97" w:rsidRPr="00503E97" w:rsidTr="00503E97">
        <w:trPr>
          <w:trHeight w:val="300"/>
        </w:trPr>
        <w:tc>
          <w:tcPr>
            <w:tcW w:w="3946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b/>
                <w:i/>
                <w:iCs/>
                <w:color w:val="000000"/>
              </w:rPr>
            </w:pPr>
            <w:proofErr w:type="spellStart"/>
            <w:r w:rsidRPr="00503E97">
              <w:rPr>
                <w:rFonts w:ascii="Times New Roman" w:hAnsi="Times New Roman"/>
                <w:b/>
                <w:i/>
                <w:iCs/>
                <w:color w:val="000000"/>
              </w:rPr>
              <w:t>Species</w:t>
            </w:r>
            <w:proofErr w:type="spellEnd"/>
          </w:p>
        </w:tc>
        <w:tc>
          <w:tcPr>
            <w:tcW w:w="2661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b/>
                <w:color w:val="000000"/>
              </w:rPr>
            </w:pPr>
            <w:bookmarkStart w:id="2" w:name="RANGE!B11111"/>
            <w:proofErr w:type="spellStart"/>
            <w:r w:rsidRPr="00503E97">
              <w:rPr>
                <w:rFonts w:ascii="Times New Roman" w:hAnsi="Times New Roman"/>
                <w:b/>
                <w:color w:val="000000"/>
              </w:rPr>
              <w:t>Strain</w:t>
            </w:r>
            <w:bookmarkEnd w:id="2"/>
            <w:proofErr w:type="spellEnd"/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03E97">
              <w:rPr>
                <w:rFonts w:ascii="Times New Roman" w:hAnsi="Times New Roman"/>
                <w:b/>
                <w:color w:val="000000"/>
              </w:rPr>
              <w:t>LSU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proofErr w:type="gramStart"/>
            <w:r w:rsidRPr="00503E97">
              <w:rPr>
                <w:rFonts w:ascii="Times New Roman" w:hAnsi="Times New Roman"/>
                <w:b/>
                <w:color w:val="000000"/>
              </w:rPr>
              <w:t>mtSSU</w:t>
            </w:r>
            <w:proofErr w:type="spellEnd"/>
            <w:proofErr w:type="gramEnd"/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03E97">
              <w:rPr>
                <w:rFonts w:ascii="Times New Roman" w:hAnsi="Times New Roman"/>
                <w:b/>
                <w:color w:val="000000"/>
              </w:rPr>
              <w:t>MCM7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03E97">
              <w:rPr>
                <w:rFonts w:ascii="Times New Roman" w:hAnsi="Times New Roman"/>
                <w:b/>
                <w:color w:val="000000"/>
              </w:rPr>
              <w:t>ITS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r w:rsidRPr="00503E97">
              <w:rPr>
                <w:rFonts w:ascii="Times New Roman" w:hAnsi="Times New Roman"/>
                <w:b/>
                <w:color w:val="000000"/>
              </w:rPr>
              <w:t>Act</w:t>
            </w:r>
            <w:proofErr w:type="spellEnd"/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503E97">
              <w:rPr>
                <w:rFonts w:ascii="Times New Roman" w:hAnsi="Times New Roman"/>
                <w:b/>
                <w:color w:val="000000"/>
              </w:rPr>
              <w:t>Tef1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tcBorders>
              <w:top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Lophiostom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semiliberum</w:t>
            </w:r>
            <w:proofErr w:type="spellEnd"/>
          </w:p>
        </w:tc>
        <w:tc>
          <w:tcPr>
            <w:tcW w:w="2661" w:type="dxa"/>
            <w:tcBorders>
              <w:top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T 828</w:t>
            </w:r>
          </w:p>
        </w:tc>
        <w:tc>
          <w:tcPr>
            <w:tcW w:w="1222" w:type="dxa"/>
            <w:tcBorders>
              <w:top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tcBorders>
              <w:top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tcBorders>
              <w:top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JN993400</w:t>
            </w:r>
          </w:p>
        </w:tc>
        <w:tc>
          <w:tcPr>
            <w:tcW w:w="1222" w:type="dxa"/>
            <w:tcBorders>
              <w:top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tcBorders>
              <w:top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tcBorders>
              <w:top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Lophiostom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winteri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T 764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JN993401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Metacolero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dickiei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Kruys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503 (UPS)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Q384100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Q384080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Microxyphium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BS 451 66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U301848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F346421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Pallidocercospor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acaciigena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PC 3838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U214661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Pallidocercospor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heimii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BS 110682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Q852604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Pallidocercospor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heimioides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BS 111364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Q204752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Pallidocercospor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irregulariramosa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BS 111211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Q852609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Pallidocercospor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konae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BS 120748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U253852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Passalor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eucalypti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BS 111318, CPC 1457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Q852620</w:t>
            </w:r>
          </w:p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U214458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U269845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U320548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U384558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Phaeophleospor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eugeniicola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PC 2558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J493209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Pleospor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herbarum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FTOL-ID 940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J190610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 xml:space="preserve">"Pseudocercospora"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olombiensis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MW 11255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Q204745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 w:rsidRPr="00503E97"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 xml:space="preserve">"Pseudocercospora"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thailandica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BS 116367, X22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U253837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U514439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 xml:space="preserve">Pseudocercospora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acericola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BS 122279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U269650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 w:rsidRPr="00503E97">
              <w:rPr>
                <w:rFonts w:ascii="Times New Roman" w:hAnsi="Times New Roman"/>
                <w:color w:val="000000"/>
              </w:rPr>
              <w:t>GU320358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 w:rsidRPr="00503E97">
              <w:rPr>
                <w:rFonts w:ascii="Times New Roman" w:hAnsi="Times New Roman"/>
                <w:color w:val="000000"/>
              </w:rPr>
              <w:t>GU384368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 xml:space="preserve">Pseudocercospora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angolensis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BS 112933, CPC 4118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U214470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U269836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JQ325010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U384548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 xml:space="preserve">Pseudocercospora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assamensis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BS 122467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U514445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 xml:space="preserve">Pseudocercospora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basitruncata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BS 114664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Q267600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Q147622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Q211675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tcBorders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 xml:space="preserve">Pseudocercospora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hengtuensis</w:t>
            </w:r>
            <w:proofErr w:type="spellEnd"/>
          </w:p>
        </w:tc>
        <w:tc>
          <w:tcPr>
            <w:tcW w:w="2661" w:type="dxa"/>
            <w:tcBorders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PC 10696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U26967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U320379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U384390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Table S1. </w:t>
            </w:r>
            <w:r>
              <w:rPr>
                <w:rFonts w:ascii="Times New Roman" w:hAnsi="Times New Roman"/>
                <w:lang w:val="en-US"/>
              </w:rPr>
              <w:t>Continued</w:t>
            </w:r>
          </w:p>
        </w:tc>
        <w:tc>
          <w:tcPr>
            <w:tcW w:w="2661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</w:p>
        </w:tc>
      </w:tr>
      <w:tr w:rsidR="00503E97" w:rsidTr="00503E97">
        <w:trPr>
          <w:trHeight w:val="300"/>
        </w:trPr>
        <w:tc>
          <w:tcPr>
            <w:tcW w:w="3946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Species</w:t>
            </w:r>
          </w:p>
        </w:tc>
        <w:tc>
          <w:tcPr>
            <w:tcW w:w="2661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</w:pPr>
            <w:bookmarkStart w:id="3" w:name="RANGE!B111111"/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Strain</w:t>
            </w:r>
            <w:bookmarkEnd w:id="3"/>
          </w:p>
        </w:tc>
        <w:tc>
          <w:tcPr>
            <w:tcW w:w="1222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LSU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mtSSU</w:t>
            </w:r>
            <w:proofErr w:type="spellEnd"/>
          </w:p>
        </w:tc>
        <w:tc>
          <w:tcPr>
            <w:tcW w:w="1222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MCM7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ITS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Act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Tef1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 xml:space="preserve">Pseudocercospora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cladosporioides</w:t>
            </w:r>
            <w:proofErr w:type="spellEnd"/>
          </w:p>
        </w:tc>
        <w:tc>
          <w:tcPr>
            <w:tcW w:w="266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BS 117482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U269678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 w:rsidRPr="00503E97">
              <w:rPr>
                <w:rFonts w:ascii="Times New Roman" w:hAnsi="Times New Roman"/>
                <w:color w:val="000000"/>
              </w:rPr>
              <w:t>GU320383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 w:rsidRPr="00503E97">
              <w:rPr>
                <w:rFonts w:ascii="Times New Roman" w:hAnsi="Times New Roman"/>
                <w:color w:val="000000"/>
              </w:rPr>
              <w:t>GU384395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 xml:space="preserve">Pseudocercospora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eucalyptorum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BS 116359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U269812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 w:rsidRPr="00503E97">
              <w:rPr>
                <w:rFonts w:ascii="Times New Roman" w:hAnsi="Times New Roman"/>
                <w:color w:val="000000"/>
              </w:rPr>
              <w:t>GU320514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 w:rsidRPr="00503E97">
              <w:rPr>
                <w:rFonts w:ascii="Times New Roman" w:hAnsi="Times New Roman"/>
                <w:color w:val="000000"/>
              </w:rPr>
              <w:t>GU384524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 xml:space="preserve">Pseudocercospora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eumusae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BS 121383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U514416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 xml:space="preserve">Pseudocercospora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fijiensis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BS 120258, CIRAD 86, </w:t>
            </w:r>
            <w:proofErr w:type="gramStart"/>
            <w:r>
              <w:rPr>
                <w:rFonts w:ascii="Times New Roman" w:hAnsi="Times New Roman"/>
                <w:color w:val="000000"/>
              </w:rPr>
              <w:t>UFVMf</w:t>
            </w:r>
            <w:proofErr w:type="gramEnd"/>
            <w:r>
              <w:rPr>
                <w:rFonts w:ascii="Times New Roman" w:hAnsi="Times New Roman"/>
                <w:color w:val="000000"/>
              </w:rPr>
              <w:t>-119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DQ678098 </w:t>
            </w:r>
            <w:r w:rsidRPr="00503E97">
              <w:rPr>
                <w:rFonts w:ascii="Times New Roman" w:hAnsi="Times New Roman"/>
                <w:color w:val="000000"/>
              </w:rPr>
              <w:t>KC800749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FJ190656 </w:t>
            </w:r>
            <w:r w:rsidRPr="00503E97">
              <w:rPr>
                <w:rFonts w:ascii="Times New Roman" w:hAnsi="Times New Roman"/>
                <w:color w:val="000000"/>
              </w:rPr>
              <w:t>KC800776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Genome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503E97">
              <w:rPr>
                <w:rFonts w:ascii="Times New Roman" w:hAnsi="Times New Roman"/>
                <w:color w:val="000000"/>
              </w:rPr>
              <w:t>KC800763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U514248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Genome</w:t>
            </w:r>
            <w:proofErr w:type="spellEnd"/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Pr="00503E97" w:rsidRDefault="00503E97" w:rsidP="00503E97">
            <w:pPr>
              <w:pStyle w:val="Textbody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Genome</w:t>
            </w:r>
            <w:proofErr w:type="spellEnd"/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cercospora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fuligena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PC 12296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69711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20415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84427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cercospora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gracilis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243.94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Q267582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Q147616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Q211666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cercospora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griseol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f.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griseola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PC 10461, CBS 119112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48997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69717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20421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84433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cercospora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humulicola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PC 10049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69724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JQ325018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JQ324996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cercospora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indonesiana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122473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EU514446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cercospora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kaki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UCC 900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69729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20431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84442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cercospora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longispora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122470, CBS 122470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EU514448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69734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20436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84447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cercospora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luzardii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PC 2556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69738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20440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84450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cercospora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musae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116634, CBS 121374,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FVMm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46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GU253775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KC800750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EU514438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KC800777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KC800764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69747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20449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84459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cercospora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nogalesii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115022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69752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20454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84463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cercospora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norchiensis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120738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69753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20455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84464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cercospora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ocimi-basilici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PC 10283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69754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GU320456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GU384465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cercospora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ocimicola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PC 10283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14678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cercospora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araguayensis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PC 1458, CBS 111286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14479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Q267602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Q147606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Q211680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cercospora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ini-densiflorae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UCC 534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53785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69760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20461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84471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seudocercospora profusa</w:t>
            </w:r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PC 10042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69787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20488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84497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cercospora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seudostigmina-platani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PC 11726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69857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20560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84568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cercospora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unctata</w:t>
            </w:r>
            <w:proofErr w:type="spellEnd"/>
          </w:p>
        </w:tc>
        <w:tc>
          <w:tcPr>
            <w:tcW w:w="266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PC 10532, CPC 14734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Q852645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69765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20468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84477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119" w:line="240" w:lineRule="auto"/>
              <w:jc w:val="both"/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Table S1.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ontinued</w:t>
            </w:r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</w:pP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</w:p>
        </w:tc>
      </w:tr>
      <w:tr w:rsidR="00503E97" w:rsidTr="00503E97">
        <w:trPr>
          <w:trHeight w:val="300"/>
        </w:trPr>
        <w:tc>
          <w:tcPr>
            <w:tcW w:w="394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Species</w:t>
            </w:r>
          </w:p>
        </w:tc>
        <w:tc>
          <w:tcPr>
            <w:tcW w:w="26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</w:pPr>
            <w:bookmarkStart w:id="4" w:name="RANGE!B1111111"/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Strain</w:t>
            </w:r>
            <w:bookmarkEnd w:id="4"/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LSU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mtSSU</w:t>
            </w:r>
            <w:proofErr w:type="spellEnd"/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MCM7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ITS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Act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Tef1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cercospora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urpurea</w:t>
            </w:r>
            <w:proofErr w:type="spellEnd"/>
          </w:p>
        </w:tc>
        <w:tc>
          <w:tcPr>
            <w:tcW w:w="266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114163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69783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GU320486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GU384494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cercospora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ambucigena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PC 10292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53809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69788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GU320489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GU384498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cercospora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rdida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UCC 913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69777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20480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84488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cercospora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ubtorulosa</w:t>
            </w:r>
            <w:proofErr w:type="spellEnd"/>
          </w:p>
        </w:tc>
        <w:tc>
          <w:tcPr>
            <w:tcW w:w="2661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117230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69816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20518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84528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cercospora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udagawana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PC 10799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69824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20527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84537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cercospora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vitis</w:t>
            </w:r>
            <w:proofErr w:type="spellEnd"/>
          </w:p>
        </w:tc>
        <w:tc>
          <w:tcPr>
            <w:tcW w:w="2661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PC 11595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14483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69829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20533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84541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yrenopho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haeocomes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FTOL-ID 283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J190591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yrenopho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ritici-repentis</w:t>
            </w:r>
            <w:proofErr w:type="spellEnd"/>
          </w:p>
        </w:tc>
        <w:tc>
          <w:tcPr>
            <w:tcW w:w="2661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t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1C-BFP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enome</w:t>
            </w:r>
            <w:proofErr w:type="spellEnd"/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Quint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submersa</w:t>
            </w:r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115553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01866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amul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oleosporii</w:t>
            </w:r>
            <w:proofErr w:type="spellEnd"/>
          </w:p>
        </w:tc>
        <w:tc>
          <w:tcPr>
            <w:tcW w:w="2661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PC 11516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14692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amul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endophylla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BS 113265, AFTOL-ID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42</w:t>
            </w:r>
            <w:proofErr w:type="gramEnd"/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Q470968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KC800779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JN673014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amul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ratens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var.</w:t>
            </w:r>
            <w:proofErr w:type="gram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ratensis</w:t>
            </w:r>
            <w:proofErr w:type="spellEnd"/>
          </w:p>
        </w:tc>
        <w:tc>
          <w:tcPr>
            <w:tcW w:w="2661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PC 11294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EU019284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amula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uredinicola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PC 10813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14694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amulispo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rghi</w:t>
            </w:r>
            <w:proofErr w:type="spellEnd"/>
          </w:p>
        </w:tc>
        <w:tc>
          <w:tcPr>
            <w:tcW w:w="2661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110578, CBS 110579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Q852653 GQ852654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chizothyrium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mi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486.50, CBS 406.61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EF134948 EF134949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colecostigmin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mangiferae</w:t>
            </w:r>
            <w:proofErr w:type="spellEnd"/>
          </w:p>
        </w:tc>
        <w:tc>
          <w:tcPr>
            <w:tcW w:w="2661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125467, CPC 17352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53877 GU253878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epto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zaleae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352.49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Q028511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epto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betulae</w:t>
            </w:r>
            <w:proofErr w:type="spellEnd"/>
          </w:p>
        </w:tc>
        <w:tc>
          <w:tcPr>
            <w:tcW w:w="2661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pop01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01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Q028543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epto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leucanthemi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109090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14492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epto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musiva</w:t>
            </w:r>
            <w:proofErr w:type="spellEnd"/>
          </w:p>
        </w:tc>
        <w:tc>
          <w:tcPr>
            <w:tcW w:w="2661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04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01d, SO2202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Q028562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enome</w:t>
            </w:r>
            <w:proofErr w:type="spellEnd"/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epto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icola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01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02b, p02.02b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Q028553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enome</w:t>
            </w:r>
            <w:proofErr w:type="spellEnd"/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epto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rovencialis</w:t>
            </w:r>
            <w:proofErr w:type="spellEnd"/>
          </w:p>
        </w:tc>
        <w:tc>
          <w:tcPr>
            <w:tcW w:w="2661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118910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JX142477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Table S1.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ontinued</w:t>
            </w:r>
          </w:p>
        </w:tc>
        <w:tc>
          <w:tcPr>
            <w:tcW w:w="2661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503E97" w:rsidTr="00503E97">
        <w:trPr>
          <w:trHeight w:val="300"/>
        </w:trPr>
        <w:tc>
          <w:tcPr>
            <w:tcW w:w="394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Species</w:t>
            </w:r>
          </w:p>
        </w:tc>
        <w:tc>
          <w:tcPr>
            <w:tcW w:w="26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</w:pPr>
            <w:bookmarkStart w:id="5" w:name="RANGE!B11111111"/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Strain</w:t>
            </w:r>
            <w:bookmarkEnd w:id="5"/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LSU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mtSSU</w:t>
            </w:r>
            <w:proofErr w:type="spellEnd"/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MCM7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ITS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Act</w:t>
            </w:r>
          </w:p>
        </w:tc>
        <w:tc>
          <w:tcPr>
            <w:tcW w:w="122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pStyle w:val="Textbody"/>
              <w:spacing w:after="119"/>
              <w:jc w:val="center"/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Tef1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epto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ibis</w:t>
            </w:r>
            <w:proofErr w:type="spellEnd"/>
          </w:p>
        </w:tc>
        <w:tc>
          <w:tcPr>
            <w:tcW w:w="266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ib01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02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Q028512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epto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osae</w:t>
            </w:r>
            <w:proofErr w:type="spellEnd"/>
          </w:p>
        </w:tc>
        <w:tc>
          <w:tcPr>
            <w:tcW w:w="2661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PC 4302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14497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epto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rubi</w:t>
            </w:r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PC 12331,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ub03.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53875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Q028514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epto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enecionis</w:t>
            </w:r>
            <w:proofErr w:type="spellEnd"/>
          </w:p>
        </w:tc>
        <w:tc>
          <w:tcPr>
            <w:tcW w:w="2661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102366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14498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etosphae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urcica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Et28A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enome</w:t>
            </w:r>
            <w:proofErr w:type="spellEnd"/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100" w:lineRule="atLeast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tylodothi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uccinioides</w:t>
            </w:r>
            <w:proofErr w:type="spellEnd"/>
          </w:p>
        </w:tc>
        <w:tc>
          <w:tcPr>
            <w:tcW w:w="2661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193.58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F346428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eratosphae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ssociata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112224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JN673021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eratosphae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destructans</w:t>
            </w:r>
            <w:proofErr w:type="spellEnd"/>
          </w:p>
        </w:tc>
        <w:tc>
          <w:tcPr>
            <w:tcW w:w="2661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111369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EU019287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eratosphae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fibrillosa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121707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323213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KC800765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eratosphae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tellenboschiana</w:t>
            </w:r>
            <w:proofErr w:type="spellEnd"/>
          </w:p>
        </w:tc>
        <w:tc>
          <w:tcPr>
            <w:tcW w:w="2661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124989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Q852715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eratosphae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toledana</w:t>
            </w:r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115513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J493225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rochopho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fasciculata</w:t>
            </w:r>
            <w:proofErr w:type="spellEnd"/>
          </w:p>
        </w:tc>
        <w:tc>
          <w:tcPr>
            <w:tcW w:w="2661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PC 10282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J839668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rochophor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simplex</w:t>
            </w:r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124744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U253880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Ventu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hlorospora</w:t>
            </w:r>
            <w:proofErr w:type="spellEnd"/>
          </w:p>
        </w:tc>
        <w:tc>
          <w:tcPr>
            <w:tcW w:w="2661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Kruy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502 (UPS)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Q384101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Q384084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Verrucisporot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roteacearum</w:t>
            </w:r>
            <w:proofErr w:type="spellEnd"/>
          </w:p>
        </w:tc>
        <w:tc>
          <w:tcPr>
            <w:tcW w:w="2661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116003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J839671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Zasmidium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nthuriicola</w:t>
            </w:r>
            <w:proofErr w:type="spellEnd"/>
          </w:p>
        </w:tc>
        <w:tc>
          <w:tcPr>
            <w:tcW w:w="2661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118742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J839662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  <w:tr w:rsidR="00503E97" w:rsidTr="00503E97">
        <w:trPr>
          <w:trHeight w:val="300"/>
        </w:trPr>
        <w:tc>
          <w:tcPr>
            <w:tcW w:w="3946" w:type="dxa"/>
            <w:tcBorders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Zymoseptoria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ritici</w:t>
            </w:r>
            <w:proofErr w:type="spellEnd"/>
          </w:p>
        </w:tc>
        <w:tc>
          <w:tcPr>
            <w:tcW w:w="2661" w:type="dxa"/>
            <w:tcBorders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BS 100335, CBS 110744, 687, IPO373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EU019297 EU019298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Q028492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enome</w:t>
            </w:r>
            <w:proofErr w:type="spellEnd"/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  <w:tc>
          <w:tcPr>
            <w:tcW w:w="1222" w:type="dxa"/>
            <w:tcBorders>
              <w:bottom w:val="single" w:sz="2" w:space="0" w:color="000000"/>
            </w:tcBorders>
            <w:shd w:val="clear" w:color="auto" w:fill="F2F2F2" w:themeFill="background1" w:themeFillShade="F2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03E97" w:rsidRDefault="00503E97" w:rsidP="00503E97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—</w:t>
            </w:r>
          </w:p>
        </w:tc>
      </w:tr>
    </w:tbl>
    <w:p w:rsidR="00503E97" w:rsidRDefault="00503E97" w:rsidP="00503E97">
      <w:pPr>
        <w:spacing w:before="100" w:after="0" w:line="100" w:lineRule="atLeast"/>
        <w:jc w:val="both"/>
      </w:pPr>
    </w:p>
    <w:p w:rsidR="00503E97" w:rsidRPr="002A3C55" w:rsidRDefault="00503E97" w:rsidP="00503E97">
      <w:pPr>
        <w:spacing w:after="0" w:line="360" w:lineRule="auto"/>
        <w:jc w:val="both"/>
        <w:rPr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/>
          <w:sz w:val="20"/>
          <w:szCs w:val="20"/>
          <w:lang w:val="en-US"/>
        </w:rPr>
        <w:t xml:space="preserve">ATCC: American type culture collection, Virginia, USA; CBS: CBS-KNAW Fungal Biodiversity Centre, Utrecht, The Netherlands; CIRAD: Centre d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Coopération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Internationale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en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Recherche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Agronomique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pour l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Développement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, UMR-BGPI, Montpellier, France; CMW: Culture Collection of the Forestry and Agricultural Biotechnology Institute (FABI) of the University of Pretoria, Pretoria, South Africa; CPC: Culture collection of Pedro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Crous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, housed at CBS; MUCC: Culture Collection, Laboratory of Plant Pathology, Mie University,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Tsu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, Mie Prefecture, Japan. AFTOL: Assembling the Fungal Tree of Life (AFTOL) project.</w:t>
      </w:r>
    </w:p>
    <w:p w:rsidR="00143AE7" w:rsidRPr="00503E97" w:rsidRDefault="00503E97" w:rsidP="00503E97">
      <w:pPr>
        <w:spacing w:after="0" w:line="360" w:lineRule="auto"/>
        <w:jc w:val="both"/>
        <w:rPr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/>
          <w:sz w:val="20"/>
          <w:szCs w:val="20"/>
          <w:lang w:val="en-US"/>
        </w:rPr>
        <w:t xml:space="preserve">Some sequence for this locus were obtained from: </w:t>
      </w:r>
      <w:hyperlink r:id="rId5" w:history="1">
        <w:r>
          <w:rPr>
            <w:rStyle w:val="Hyperlink"/>
            <w:rFonts w:ascii="Times New Roman" w:hAnsi="Times New Roman"/>
            <w:sz w:val="20"/>
            <w:szCs w:val="20"/>
            <w:lang w:val="en-US"/>
          </w:rPr>
          <w:t>http://genome.jgi.doe.gov/programs/fungi/index.js</w:t>
        </w:r>
      </w:hyperlink>
    </w:p>
    <w:sectPr w:rsidR="00143AE7" w:rsidRPr="00503E97" w:rsidSect="00503E97">
      <w:pgSz w:w="16838" w:h="11906" w:orient="landscape"/>
      <w:pgMar w:top="2552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E97"/>
    <w:rsid w:val="00143AE7"/>
    <w:rsid w:val="0047711E"/>
    <w:rsid w:val="00503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extbody">
    <w:name w:val="Text body"/>
    <w:basedOn w:val="Normal"/>
    <w:rsid w:val="00503E97"/>
    <w:pPr>
      <w:autoSpaceDN w:val="0"/>
      <w:spacing w:after="120" w:line="240" w:lineRule="auto"/>
      <w:textAlignment w:val="baseline"/>
    </w:pPr>
    <w:rPr>
      <w:rFonts w:ascii="Calibri" w:eastAsia="Times New Roman" w:hAnsi="Calibri" w:cs="Times New Roman"/>
      <w:sz w:val="20"/>
      <w:szCs w:val="20"/>
      <w:lang w:eastAsia="pt-BR"/>
    </w:rPr>
  </w:style>
  <w:style w:type="character" w:styleId="Hyperlink">
    <w:name w:val="Hyperlink"/>
    <w:rsid w:val="00503E9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extbody">
    <w:name w:val="Text body"/>
    <w:basedOn w:val="Normal"/>
    <w:rsid w:val="00503E97"/>
    <w:pPr>
      <w:autoSpaceDN w:val="0"/>
      <w:spacing w:after="120" w:line="240" w:lineRule="auto"/>
      <w:textAlignment w:val="baseline"/>
    </w:pPr>
    <w:rPr>
      <w:rFonts w:ascii="Calibri" w:eastAsia="Times New Roman" w:hAnsi="Calibri" w:cs="Times New Roman"/>
      <w:sz w:val="20"/>
      <w:szCs w:val="20"/>
      <w:lang w:eastAsia="pt-BR"/>
    </w:rPr>
  </w:style>
  <w:style w:type="character" w:styleId="Hyperlink">
    <w:name w:val="Hyperlink"/>
    <w:rsid w:val="00503E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genome.jgi.doe.gov/programs/fungi/index.j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465</Words>
  <Characters>7915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z</dc:creator>
  <cp:lastModifiedBy>raz</cp:lastModifiedBy>
  <cp:revision>1</cp:revision>
  <dcterms:created xsi:type="dcterms:W3CDTF">2014-04-14T12:05:00Z</dcterms:created>
  <dcterms:modified xsi:type="dcterms:W3CDTF">2014-04-14T12:25:00Z</dcterms:modified>
</cp:coreProperties>
</file>